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/>
      </w:pPr>
      <w:r>
        <w:rPr>
          <w:b/>
        </w:rPr>
        <w:t>Figure S1</w:t>
      </w:r>
    </w:p>
    <w:p>
      <w:pPr>
        <w:pStyle w:val="Normal"/>
        <w:spacing w:lineRule="auto" w:line="360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360" w:hanging="0"/>
        <w:rPr/>
      </w:pPr>
      <w:r>
        <w:rPr/>
        <w:tab/>
        <w:t xml:space="preserve">A)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rting RN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NA yield (ug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1-cyc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u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2-cyc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2-cyc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2-cyc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.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2-cyc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.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2-cyc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</w:rPr>
      </w:pPr>
      <w:r>
        <w:rPr>
          <w:b/>
        </w:rPr>
        <w:tab/>
        <w:t>B)</w:t>
      </w:r>
    </w:p>
    <w:p>
      <w:pPr>
        <w:pStyle w:val="Normal"/>
        <w:rPr>
          <w:b/>
          <w:b/>
          <w:sz w:val="32"/>
          <w:lang w:val="en-US" w:eastAsia="en-US"/>
        </w:rPr>
      </w:pPr>
      <w:r>
        <w:rPr>
          <w:b/>
          <w:sz w:val="3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7165</wp:posOffset>
                </wp:positionH>
                <wp:positionV relativeFrom="paragraph">
                  <wp:posOffset>83820</wp:posOffset>
                </wp:positionV>
                <wp:extent cx="6108700" cy="24491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8840" cy="2449080"/>
                          <a:chOff x="0" y="0"/>
                          <a:chExt cx="6108840" cy="24490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31680"/>
                            <a:ext cx="3366000" cy="239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80200" y="0"/>
                            <a:ext cx="3428280" cy="2449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95pt;margin-top:6.6pt;width:481pt;height:192.85pt" coordorigin="-279,132" coordsize="9620,38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279;top:182;width:5300;height:3777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3942;top:132;width:5398;height:3856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</w:rPr>
      </w:pPr>
      <w:r>
        <w:rPr>
          <w:b/>
        </w:rPr>
        <w:tab/>
        <w:t>C)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  <w:lang w:val="en-US" w:eastAsia="en-US"/>
        </w:rPr>
      </w:pPr>
      <w:r>
        <w:rPr>
          <w:b/>
          <w:sz w:val="3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5735</wp:posOffset>
                </wp:positionH>
                <wp:positionV relativeFrom="paragraph">
                  <wp:posOffset>137795</wp:posOffset>
                </wp:positionV>
                <wp:extent cx="5940425" cy="233934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0360" cy="2339280"/>
                          <a:chOff x="0" y="0"/>
                          <a:chExt cx="5940360" cy="233928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2811960" cy="2337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3128040" y="0"/>
                            <a:ext cx="2812320" cy="2339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05pt;margin-top:10.85pt;width:467.75pt;height:184.2pt" coordorigin="261,217" coordsize="9355,3684">
                <v:shape id="shape_0" stroked="f" o:allowincell="f" style="position:absolute;left:261;top:217;width:4427;height:3680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5187;top:217;width:4428;height:3683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  <w:t xml:space="preserve"> 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10:23:00Z</dcterms:created>
  <dc:creator>Marcel van den Heuvel</dc:creator>
  <dc:description/>
  <cp:keywords/>
  <dc:language>en-US</dc:language>
  <cp:lastModifiedBy>DHAG</cp:lastModifiedBy>
  <dcterms:modified xsi:type="dcterms:W3CDTF">2007-12-06T12:19:00Z</dcterms:modified>
  <cp:revision>3</cp:revision>
  <dc:subject/>
  <dc:title>Starting RNA</dc:title>
</cp:coreProperties>
</file>